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able S2 Binary logistic analysis of influence factors of ACR&gt;30mg/g in newly diagnosed diabetes with </w:t>
        <w:tab/>
        <w:t>Ins30/Apo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55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869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bum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08</w:t>
            </w:r>
          </w:p>
        </w:tc>
      </w:tr>
      <w:tr>
        <w:trPr>
          <w:trHeight w:val="313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FL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9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2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cohol drink histor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9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ApoA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7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77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Ins30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insuli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0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inut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NAFLD, non-alcoholic fatty liver disease; BMI, body mass index. 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&lt;0.05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6:01:30Z</dcterms:created>
  <dc:creator>PC</dc:creator>
  <dc:description/>
  <dc:language>en-US</dc:language>
  <cp:lastModifiedBy>binbin pan</cp:lastModifiedBy>
  <dcterms:modified xsi:type="dcterms:W3CDTF">2025-07-07T16:01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0B136E5D5E4D17879FF991519E653C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TQ3ZjU1NmE3YjQ1ZDIyOTk0M2VjZWU2ZmEyNDYwMDkiLCJ1c2VySWQiOiI1MTY1MTcwNTEifQ==</vt:lpwstr>
  </property>
</Properties>
</file>